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BBA3D" w14:textId="3805ECC7" w:rsidR="00B7660F" w:rsidRDefault="00B155B4">
      <w:r w:rsidRPr="00B155B4">
        <w:rPr>
          <w:noProof/>
        </w:rPr>
        <w:drawing>
          <wp:inline distT="0" distB="0" distL="0" distR="0" wp14:anchorId="2E3377D5" wp14:editId="21D8EC51">
            <wp:extent cx="6105525" cy="2495550"/>
            <wp:effectExtent l="0" t="0" r="9525" b="0"/>
            <wp:docPr id="175401885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4" t="2444" r="5219" b="6076"/>
                    <a:stretch/>
                  </pic:blipFill>
                  <pic:spPr bwMode="auto">
                    <a:xfrm>
                      <a:off x="0" y="0"/>
                      <a:ext cx="6105525" cy="249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6D2722" w14:textId="43191B72" w:rsidR="00F63EF5" w:rsidRPr="00B7660F" w:rsidRDefault="00F63EF5" w:rsidP="00B7660F">
      <w:pPr>
        <w:spacing w:before="120"/>
        <w:jc w:val="both"/>
        <w:rPr>
          <w:rFonts w:ascii="Times New Roman" w:hAnsi="Times New Roman" w:cs="Times New Roman"/>
          <w:sz w:val="24"/>
          <w:szCs w:val="24"/>
        </w:rPr>
      </w:pPr>
      <w:r w:rsidRPr="00B7660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3869A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869AC" w:rsidRPr="00B7660F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3869AC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B7660F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Pr="00B7660F">
        <w:rPr>
          <w:rFonts w:ascii="Times New Roman" w:hAnsi="Times New Roman" w:cs="Times New Roman"/>
          <w:sz w:val="24"/>
          <w:szCs w:val="24"/>
        </w:rPr>
        <w:t xml:space="preserve">Scatter diagram of Ham-D scores vs (a) serum IL-12 levels and (b) serum IL-4 levels in the healthy controls group. Pearson correlation analysis was conducted to find out any potential association between Ham-D scores and cytokine serum levels. </w:t>
      </w:r>
      <w:r w:rsidR="00CF5138" w:rsidRPr="00B7660F">
        <w:rPr>
          <w:rFonts w:ascii="Times New Roman" w:hAnsi="Times New Roman" w:cs="Times New Roman"/>
          <w:sz w:val="24"/>
          <w:szCs w:val="24"/>
        </w:rPr>
        <w:t xml:space="preserve"> Serum IL-12 and IL-4 levels did not show any correlation with Ham-D scores of healthy control subjects. </w:t>
      </w:r>
    </w:p>
    <w:p w14:paraId="2E415549" w14:textId="7682EFB5" w:rsidR="00F63EF5" w:rsidRPr="00B7660F" w:rsidRDefault="00F63EF5">
      <w:pPr>
        <w:rPr>
          <w:rFonts w:ascii="Times New Roman" w:hAnsi="Times New Roman" w:cs="Times New Roman"/>
          <w:sz w:val="24"/>
          <w:szCs w:val="24"/>
        </w:rPr>
      </w:pPr>
    </w:p>
    <w:sectPr w:rsidR="00F63EF5" w:rsidRPr="00B766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CFC"/>
    <w:rsid w:val="003869AC"/>
    <w:rsid w:val="00407E75"/>
    <w:rsid w:val="00521CFC"/>
    <w:rsid w:val="00B155B4"/>
    <w:rsid w:val="00B7660F"/>
    <w:rsid w:val="00CF5138"/>
    <w:rsid w:val="00F63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76450"/>
  <w15:chartTrackingRefBased/>
  <w15:docId w15:val="{03F748E7-D301-494A-B7BF-D425526E7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d. Rabiul Islam</cp:lastModifiedBy>
  <cp:revision>6</cp:revision>
  <dcterms:created xsi:type="dcterms:W3CDTF">2023-11-22T21:31:00Z</dcterms:created>
  <dcterms:modified xsi:type="dcterms:W3CDTF">2023-11-23T07:26:00Z</dcterms:modified>
</cp:coreProperties>
</file>